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0D0B6" w14:textId="27CBA579" w:rsidR="00230546" w:rsidRPr="00230546" w:rsidRDefault="00230546" w:rsidP="00230546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15398560" w14:textId="77777777" w:rsidR="003A4C12" w:rsidRPr="0079601D" w:rsidRDefault="003A4C12" w:rsidP="003A4C12">
      <w:pPr>
        <w:ind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7960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Additional file 2: Table S2</w:t>
      </w:r>
      <w:r w:rsidR="00230546" w:rsidRPr="0079601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Pr="0079601D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Number of containers inspected, filled with water and with presence of larvae, by city and month.</w:t>
      </w:r>
    </w:p>
    <w:p w14:paraId="38F3C563" w14:textId="5ABE64F4" w:rsidR="00230546" w:rsidRPr="0079601D" w:rsidRDefault="00230546" w:rsidP="00230546">
      <w:pPr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1700"/>
        <w:gridCol w:w="670"/>
        <w:gridCol w:w="796"/>
        <w:gridCol w:w="688"/>
        <w:gridCol w:w="1154"/>
        <w:gridCol w:w="1247"/>
        <w:gridCol w:w="992"/>
      </w:tblGrid>
      <w:tr w:rsidR="00230546" w:rsidRPr="0079601D" w14:paraId="2A38EFF5" w14:textId="77777777" w:rsidTr="002B6293">
        <w:trPr>
          <w:trHeight w:val="330"/>
        </w:trPr>
        <w:tc>
          <w:tcPr>
            <w:tcW w:w="18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AE836AF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Parameters</w:t>
            </w:r>
            <w:proofErr w:type="spellEnd"/>
          </w:p>
        </w:tc>
        <w:tc>
          <w:tcPr>
            <w:tcW w:w="17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86E1F8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ity</w:t>
            </w:r>
          </w:p>
        </w:tc>
        <w:tc>
          <w:tcPr>
            <w:tcW w:w="429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AD7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Month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0420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230546" w:rsidRPr="0079601D" w14:paraId="49D2EC67" w14:textId="77777777" w:rsidTr="002B6293">
        <w:trPr>
          <w:trHeight w:val="330"/>
        </w:trPr>
        <w:tc>
          <w:tcPr>
            <w:tcW w:w="18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5A438C" w14:textId="77777777" w:rsidR="00230546" w:rsidRPr="0079601D" w:rsidRDefault="00230546" w:rsidP="002B629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DE3EE1" w14:textId="77777777" w:rsidR="00230546" w:rsidRPr="0079601D" w:rsidRDefault="00230546" w:rsidP="002B629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2298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May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E76D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Jun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2201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July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5F4C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Augus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EC5C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eptem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E44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October</w:t>
            </w:r>
            <w:proofErr w:type="spellEnd"/>
          </w:p>
        </w:tc>
      </w:tr>
      <w:tr w:rsidR="00230546" w:rsidRPr="0079601D" w14:paraId="79F6D72A" w14:textId="77777777" w:rsidTr="002B6293">
        <w:trPr>
          <w:trHeight w:val="330"/>
        </w:trPr>
        <w:tc>
          <w:tcPr>
            <w:tcW w:w="18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C4143E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nº of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ntainers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specte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6CC8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land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1D3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8E8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493F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A48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9ADC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C9C2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</w:tr>
      <w:tr w:rsidR="00230546" w:rsidRPr="0079601D" w14:paraId="279F2C3C" w14:textId="77777777" w:rsidTr="002B6293">
        <w:trPr>
          <w:trHeight w:val="315"/>
        </w:trPr>
        <w:tc>
          <w:tcPr>
            <w:tcW w:w="18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94F3C" w14:textId="77777777" w:rsidR="00230546" w:rsidRPr="0079601D" w:rsidRDefault="00230546" w:rsidP="002B629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6B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stuarine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C349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6F0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2DA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4A9E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7CCC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5913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</w:tr>
      <w:tr w:rsidR="00230546" w:rsidRPr="0079601D" w14:paraId="4CE3B392" w14:textId="77777777" w:rsidTr="002B6293">
        <w:trPr>
          <w:trHeight w:val="330"/>
        </w:trPr>
        <w:tc>
          <w:tcPr>
            <w:tcW w:w="18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0B6DE" w14:textId="77777777" w:rsidR="00230546" w:rsidRPr="0079601D" w:rsidRDefault="00230546" w:rsidP="002B629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178D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astal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38D7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67EC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9E1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3AD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E7DA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744F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2</w:t>
            </w:r>
          </w:p>
        </w:tc>
      </w:tr>
      <w:tr w:rsidR="00230546" w:rsidRPr="0079601D" w14:paraId="1614A52D" w14:textId="77777777" w:rsidTr="002B6293">
        <w:trPr>
          <w:trHeight w:val="330"/>
        </w:trPr>
        <w:tc>
          <w:tcPr>
            <w:tcW w:w="1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BCB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º of containers with water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F56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land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5914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F00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11ED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A5EA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BC60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BD3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</w:t>
            </w:r>
          </w:p>
        </w:tc>
      </w:tr>
      <w:tr w:rsidR="00230546" w:rsidRPr="0079601D" w14:paraId="6B0592D4" w14:textId="77777777" w:rsidTr="002B6293">
        <w:trPr>
          <w:trHeight w:val="315"/>
        </w:trPr>
        <w:tc>
          <w:tcPr>
            <w:tcW w:w="1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79AE" w14:textId="77777777" w:rsidR="00230546" w:rsidRPr="0079601D" w:rsidRDefault="00230546" w:rsidP="002B629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C2E2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stuarine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431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F91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99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FCAF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77DA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B76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</w:tr>
      <w:tr w:rsidR="00230546" w:rsidRPr="0079601D" w14:paraId="11B79268" w14:textId="77777777" w:rsidTr="002B6293">
        <w:trPr>
          <w:trHeight w:val="330"/>
        </w:trPr>
        <w:tc>
          <w:tcPr>
            <w:tcW w:w="1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BD9C" w14:textId="77777777" w:rsidR="00230546" w:rsidRPr="0079601D" w:rsidRDefault="00230546" w:rsidP="002B629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E769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astal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38A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680B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4FB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7D7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8B7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482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8</w:t>
            </w:r>
          </w:p>
        </w:tc>
      </w:tr>
      <w:tr w:rsidR="00230546" w:rsidRPr="0079601D" w14:paraId="2D28A4BE" w14:textId="77777777" w:rsidTr="002B6293">
        <w:trPr>
          <w:trHeight w:val="330"/>
        </w:trPr>
        <w:tc>
          <w:tcPr>
            <w:tcW w:w="1801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785594" w14:textId="5F6B8876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º of containers </w:t>
            </w:r>
            <w:r w:rsidR="003A4C12"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with larvae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F8A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land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784D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22C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EA0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B35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0E7A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506F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230546" w:rsidRPr="0079601D" w14:paraId="3F0FC81D" w14:textId="77777777" w:rsidTr="002B6293">
        <w:trPr>
          <w:trHeight w:val="315"/>
        </w:trPr>
        <w:tc>
          <w:tcPr>
            <w:tcW w:w="1801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44CE84" w14:textId="77777777" w:rsidR="00230546" w:rsidRPr="0079601D" w:rsidRDefault="00230546" w:rsidP="002B629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47FC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stuarine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AEE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9404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4934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B03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31A2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C888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230546" w:rsidRPr="00230546" w14:paraId="5D985BE5" w14:textId="77777777" w:rsidTr="002B6293">
        <w:trPr>
          <w:trHeight w:val="330"/>
        </w:trPr>
        <w:tc>
          <w:tcPr>
            <w:tcW w:w="1801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7CCC66" w14:textId="77777777" w:rsidR="00230546" w:rsidRPr="0079601D" w:rsidRDefault="00230546" w:rsidP="002B629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4EB4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astal</w:t>
            </w:r>
            <w:proofErr w:type="spellEnd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2D93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469B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78DA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4D83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806A" w14:textId="77777777" w:rsidR="00230546" w:rsidRPr="0079601D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65CF1" w14:textId="77777777" w:rsidR="00230546" w:rsidRPr="00230546" w:rsidRDefault="00230546" w:rsidP="002B629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96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</w:t>
            </w:r>
          </w:p>
        </w:tc>
      </w:tr>
    </w:tbl>
    <w:p w14:paraId="390A51EF" w14:textId="77777777" w:rsidR="00230546" w:rsidRPr="00230546" w:rsidRDefault="00230546" w:rsidP="00230546">
      <w:pPr>
        <w:spacing w:line="480" w:lineRule="auto"/>
        <w:ind w:firstLine="708"/>
        <w:rPr>
          <w:rFonts w:ascii="Times New Roman" w:hAnsi="Times New Roman" w:cs="Times New Roman"/>
          <w:color w:val="000000"/>
          <w:sz w:val="24"/>
          <w:szCs w:val="24"/>
        </w:rPr>
      </w:pPr>
    </w:p>
    <w:p w14:paraId="7C5B5497" w14:textId="77777777" w:rsidR="0024535B" w:rsidRPr="00230546" w:rsidRDefault="002453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535B" w:rsidRPr="00230546" w:rsidSect="007960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xtzQ0MzQyNTa1MDFV0lEKTi0uzszPAykwrAUA1BKGhSwAAAA="/>
  </w:docVars>
  <w:rsids>
    <w:rsidRoot w:val="00230546"/>
    <w:rsid w:val="00230546"/>
    <w:rsid w:val="0024535B"/>
    <w:rsid w:val="00247320"/>
    <w:rsid w:val="003861FA"/>
    <w:rsid w:val="003A4C12"/>
    <w:rsid w:val="00595267"/>
    <w:rsid w:val="00647A14"/>
    <w:rsid w:val="0079601D"/>
    <w:rsid w:val="00F7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0B05"/>
  <w15:chartTrackingRefBased/>
  <w15:docId w15:val="{436CDDAE-D3FB-4235-BC13-9DCE2AF20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546"/>
    <w:pPr>
      <w:spacing w:line="360" w:lineRule="auto"/>
      <w:ind w:firstLine="709"/>
      <w:jc w:val="both"/>
    </w:pPr>
    <w:rPr>
      <w:rFonts w:ascii="Calibri" w:hAnsi="Calibri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546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546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546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546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546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546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546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546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546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5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5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546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0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546"/>
    <w:pPr>
      <w:numPr>
        <w:ilvl w:val="1"/>
      </w:numPr>
      <w:spacing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0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546"/>
    <w:pPr>
      <w:spacing w:before="160" w:line="259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0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546"/>
    <w:pPr>
      <w:spacing w:line="259" w:lineRule="auto"/>
      <w:ind w:left="720" w:firstLine="0"/>
      <w:contextualSpacing/>
      <w:jc w:val="left"/>
    </w:pPr>
    <w:rPr>
      <w:rFonts w:asciiTheme="minorHAnsi" w:hAnsiTheme="minorHAnsi" w:cstheme="minorBidi"/>
      <w:kern w:val="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0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5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5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Cevidanes Miranda</dc:creator>
  <cp:keywords/>
  <dc:description/>
  <cp:lastModifiedBy>Sangeetha Nanda Gopal</cp:lastModifiedBy>
  <cp:revision>3</cp:revision>
  <dcterms:created xsi:type="dcterms:W3CDTF">2024-02-20T09:32:00Z</dcterms:created>
  <dcterms:modified xsi:type="dcterms:W3CDTF">2024-03-28T07:11:00Z</dcterms:modified>
</cp:coreProperties>
</file>